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FB5D72" w14:textId="77777777" w:rsidR="005A5A4B" w:rsidRPr="00E25F3C" w:rsidRDefault="005A5A4B" w:rsidP="005A5A4B">
      <w:pPr>
        <w:jc w:val="center"/>
        <w:rPr>
          <w:rFonts w:asciiTheme="majorHAnsi" w:hAnsiTheme="majorHAnsi" w:cstheme="majorHAnsi"/>
          <w:b/>
        </w:rPr>
      </w:pPr>
      <w:r w:rsidRPr="00E25F3C">
        <w:rPr>
          <w:rFonts w:asciiTheme="majorHAnsi" w:hAnsiTheme="majorHAnsi" w:cstheme="majorHAnsi"/>
          <w:b/>
        </w:rPr>
        <w:t>Supplementary Table 5. Detailed Patient Demographics of Individuals Experiencing Inactivity During the Follow-up Period</w:t>
      </w:r>
    </w:p>
    <w:p w14:paraId="213C9244" w14:textId="77777777" w:rsidR="005A5A4B" w:rsidRPr="00E25F3C" w:rsidRDefault="005A5A4B" w:rsidP="005A5A4B">
      <w:pPr>
        <w:jc w:val="center"/>
        <w:rPr>
          <w:rFonts w:asciiTheme="majorHAnsi" w:hAnsiTheme="majorHAnsi" w:cstheme="majorHAnsi"/>
          <w:b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29"/>
        <w:gridCol w:w="2657"/>
        <w:gridCol w:w="2657"/>
        <w:gridCol w:w="2657"/>
      </w:tblGrid>
      <w:tr w:rsidR="005A5A4B" w:rsidRPr="00E25F3C" w14:paraId="511E5AAF" w14:textId="77777777" w:rsidTr="00430610">
        <w:trPr>
          <w:cantSplit/>
          <w:tblHeader/>
          <w:jc w:val="center"/>
        </w:trPr>
        <w:tc>
          <w:tcPr>
            <w:tcW w:w="35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C408DB" w14:textId="77777777" w:rsidR="005A5A4B" w:rsidRPr="00E25F3C" w:rsidRDefault="005A5A4B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5314" w:type="dxa"/>
            <w:gridSpan w:val="2"/>
            <w:tcBorders>
              <w:top w:val="single" w:sz="4" w:space="0" w:color="000000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947E58" w14:textId="77777777" w:rsidR="005A5A4B" w:rsidRPr="00E25F3C" w:rsidRDefault="005A5A4B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Patient experiencing inactive state during follow-up (DSA-Level)</w:t>
            </w:r>
          </w:p>
        </w:tc>
        <w:tc>
          <w:tcPr>
            <w:tcW w:w="2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BFC611" w14:textId="77777777" w:rsidR="005A5A4B" w:rsidRPr="00E25F3C" w:rsidRDefault="005A5A4B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</w:p>
        </w:tc>
      </w:tr>
      <w:tr w:rsidR="005A5A4B" w:rsidRPr="00E25F3C" w14:paraId="0667EF63" w14:textId="77777777" w:rsidTr="00430610">
        <w:trPr>
          <w:cantSplit/>
          <w:tblHeader/>
          <w:jc w:val="center"/>
        </w:trPr>
        <w:tc>
          <w:tcPr>
            <w:tcW w:w="35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89C39E" w14:textId="77777777" w:rsidR="005A5A4B" w:rsidRPr="00E25F3C" w:rsidRDefault="005A5A4B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22484A" w14:textId="77777777" w:rsidR="005A5A4B" w:rsidRPr="00E25F3C" w:rsidRDefault="005A5A4B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Yes</w:t>
            </w: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br/>
              <w:t>(N = 7625)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3BE1BA" w14:textId="77777777" w:rsidR="005A5A4B" w:rsidRPr="00E25F3C" w:rsidRDefault="005A5A4B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No</w:t>
            </w: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br/>
              <w:t>(N = 17591)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4F61CE" w14:textId="77777777" w:rsidR="005A5A4B" w:rsidRPr="00E25F3C" w:rsidRDefault="005A5A4B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Total</w:t>
            </w: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br/>
              <w:t>(N = 25216)</w:t>
            </w:r>
          </w:p>
        </w:tc>
      </w:tr>
      <w:tr w:rsidR="005A5A4B" w:rsidRPr="00E25F3C" w14:paraId="1BCD6BE5" w14:textId="77777777" w:rsidTr="00430610">
        <w:trPr>
          <w:cantSplit/>
          <w:jc w:val="center"/>
        </w:trPr>
        <w:tc>
          <w:tcPr>
            <w:tcW w:w="11500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5C574A62" w14:textId="77777777" w:rsidR="005A5A4B" w:rsidRPr="00E25F3C" w:rsidRDefault="005A5A4B" w:rsidP="00430610">
            <w:pPr>
              <w:adjustRightInd w:val="0"/>
              <w:spacing w:before="67" w:after="67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color w:val="000000"/>
              </w:rPr>
              <w:t>Recipient age at registration</w:t>
            </w:r>
          </w:p>
        </w:tc>
      </w:tr>
      <w:tr w:rsidR="005A5A4B" w:rsidRPr="00E25F3C" w14:paraId="5FA2FA0E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B0DEF3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N (N Missing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65D0F1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7625 (0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0D7E06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17591 (0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A8892A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25216 (0)</w:t>
            </w:r>
          </w:p>
        </w:tc>
      </w:tr>
      <w:tr w:rsidR="005A5A4B" w:rsidRPr="00E25F3C" w14:paraId="3E2CB539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5FD736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Mean (IQR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CFEA37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54.80 (50.00 – 62.00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591147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54.73 (49.00 – 62.00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F8ADB4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54.75 (49.00 – 62.00)</w:t>
            </w:r>
          </w:p>
        </w:tc>
      </w:tr>
      <w:tr w:rsidR="005A5A4B" w:rsidRPr="00E25F3C" w14:paraId="3CDFCFA4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3115A9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Median (Range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18D8F2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57.0 (18.0 – 79.0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47B2FA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56.0 (18.0 – 79.0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A9EC6D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56.0 (18.0 – 79.0)</w:t>
            </w:r>
          </w:p>
        </w:tc>
      </w:tr>
      <w:tr w:rsidR="005A5A4B" w:rsidRPr="00E25F3C" w14:paraId="7AFAA25F" w14:textId="77777777" w:rsidTr="00430610">
        <w:trPr>
          <w:cantSplit/>
          <w:jc w:val="center"/>
        </w:trPr>
        <w:tc>
          <w:tcPr>
            <w:tcW w:w="11500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712D8956" w14:textId="77777777" w:rsidR="005A5A4B" w:rsidRPr="00E25F3C" w:rsidRDefault="005A5A4B" w:rsidP="00430610">
            <w:pPr>
              <w:adjustRightInd w:val="0"/>
              <w:spacing w:before="67" w:after="67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color w:val="000000"/>
              </w:rPr>
              <w:t>Recipient gender</w:t>
            </w:r>
          </w:p>
        </w:tc>
      </w:tr>
      <w:tr w:rsidR="005A5A4B" w:rsidRPr="00E25F3C" w14:paraId="5115BBD3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3419B5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Missing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CB370D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0</w:t>
            </w:r>
            <w:r w:rsidRPr="00E25F3C">
              <w:rPr>
                <w:rFonts w:asciiTheme="majorHAnsi" w:hAnsiTheme="majorHAnsi" w:cstheme="majorHAnsi"/>
                <w:color w:val="000000"/>
              </w:rPr>
              <w:t>0</w:t>
            </w:r>
            <w:r w:rsidRPr="00E25F3C">
              <w:rPr>
                <w:rFonts w:asciiTheme="majorHAnsi" w:hAnsiTheme="majorHAnsi" w:cstheme="majorHAnsi"/>
                <w:color w:val="FFFFFF"/>
              </w:rPr>
              <w:t xml:space="preserve"> (00.0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0BE922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0</w:t>
            </w:r>
            <w:r w:rsidRPr="00E25F3C">
              <w:rPr>
                <w:rFonts w:asciiTheme="majorHAnsi" w:hAnsiTheme="majorHAnsi" w:cstheme="majorHAnsi"/>
                <w:color w:val="000000"/>
              </w:rPr>
              <w:t>0</w:t>
            </w:r>
            <w:r w:rsidRPr="00E25F3C">
              <w:rPr>
                <w:rFonts w:asciiTheme="majorHAnsi" w:hAnsiTheme="majorHAnsi" w:cstheme="majorHAnsi"/>
                <w:color w:val="FFFFFF"/>
              </w:rPr>
              <w:t xml:space="preserve"> (00.0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FB771F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0</w:t>
            </w:r>
            <w:r w:rsidRPr="00E25F3C">
              <w:rPr>
                <w:rFonts w:asciiTheme="majorHAnsi" w:hAnsiTheme="majorHAnsi" w:cstheme="majorHAnsi"/>
                <w:color w:val="000000"/>
              </w:rPr>
              <w:t>0</w:t>
            </w:r>
            <w:r w:rsidRPr="00E25F3C">
              <w:rPr>
                <w:rFonts w:asciiTheme="majorHAnsi" w:hAnsiTheme="majorHAnsi" w:cstheme="majorHAnsi"/>
                <w:color w:val="FFFFFF"/>
              </w:rPr>
              <w:t xml:space="preserve"> (00.00%)</w:t>
            </w:r>
          </w:p>
        </w:tc>
      </w:tr>
      <w:tr w:rsidR="005A5A4B" w:rsidRPr="00E25F3C" w14:paraId="7C0059EB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D36624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Femal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0260C6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3142 (41.21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4762C5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6702 (38.1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A50D69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9844 (39.04%)</w:t>
            </w:r>
          </w:p>
        </w:tc>
      </w:tr>
      <w:tr w:rsidR="005A5A4B" w:rsidRPr="00E25F3C" w14:paraId="59404CA4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869857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Mal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8F00C6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4483 (58.79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1D6420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10889 (61.9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97024E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15372 (60.96%)</w:t>
            </w:r>
          </w:p>
        </w:tc>
      </w:tr>
      <w:tr w:rsidR="005A5A4B" w:rsidRPr="00E25F3C" w14:paraId="47470ADA" w14:textId="77777777" w:rsidTr="00430610">
        <w:trPr>
          <w:cantSplit/>
          <w:jc w:val="center"/>
        </w:trPr>
        <w:tc>
          <w:tcPr>
            <w:tcW w:w="11500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12C91569" w14:textId="77777777" w:rsidR="005A5A4B" w:rsidRPr="00E25F3C" w:rsidRDefault="005A5A4B" w:rsidP="00430610">
            <w:pPr>
              <w:adjustRightInd w:val="0"/>
              <w:spacing w:before="67" w:after="67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color w:val="000000"/>
              </w:rPr>
              <w:t>Blood Type</w:t>
            </w:r>
          </w:p>
        </w:tc>
      </w:tr>
      <w:tr w:rsidR="005A5A4B" w:rsidRPr="00E25F3C" w14:paraId="6EAAFC68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781F65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Missing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592323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0</w:t>
            </w:r>
            <w:r w:rsidRPr="00E25F3C">
              <w:rPr>
                <w:rFonts w:asciiTheme="majorHAnsi" w:hAnsiTheme="majorHAnsi" w:cstheme="majorHAnsi"/>
                <w:color w:val="000000"/>
              </w:rPr>
              <w:t>0</w:t>
            </w:r>
            <w:r w:rsidRPr="00E25F3C">
              <w:rPr>
                <w:rFonts w:asciiTheme="majorHAnsi" w:hAnsiTheme="majorHAnsi" w:cstheme="majorHAnsi"/>
                <w:color w:val="FFFFFF"/>
              </w:rPr>
              <w:t xml:space="preserve"> (00.0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A5A717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0</w:t>
            </w:r>
            <w:r w:rsidRPr="00E25F3C">
              <w:rPr>
                <w:rFonts w:asciiTheme="majorHAnsi" w:hAnsiTheme="majorHAnsi" w:cstheme="majorHAnsi"/>
                <w:color w:val="000000"/>
              </w:rPr>
              <w:t>0</w:t>
            </w:r>
            <w:r w:rsidRPr="00E25F3C">
              <w:rPr>
                <w:rFonts w:asciiTheme="majorHAnsi" w:hAnsiTheme="majorHAnsi" w:cstheme="majorHAnsi"/>
                <w:color w:val="FFFFFF"/>
              </w:rPr>
              <w:t xml:space="preserve"> (00.0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081218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0</w:t>
            </w:r>
            <w:r w:rsidRPr="00E25F3C">
              <w:rPr>
                <w:rFonts w:asciiTheme="majorHAnsi" w:hAnsiTheme="majorHAnsi" w:cstheme="majorHAnsi"/>
                <w:color w:val="000000"/>
              </w:rPr>
              <w:t>0</w:t>
            </w:r>
            <w:r w:rsidRPr="00E25F3C">
              <w:rPr>
                <w:rFonts w:asciiTheme="majorHAnsi" w:hAnsiTheme="majorHAnsi" w:cstheme="majorHAnsi"/>
                <w:color w:val="FFFFFF"/>
              </w:rPr>
              <w:t xml:space="preserve"> (00.00%)</w:t>
            </w:r>
          </w:p>
        </w:tc>
      </w:tr>
      <w:tr w:rsidR="005A5A4B" w:rsidRPr="00E25F3C" w14:paraId="4A8643A7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A20BE2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A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AE985E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3061 (40.14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1841FC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6485 (36.87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A859B4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9546 (37.86%)</w:t>
            </w:r>
          </w:p>
        </w:tc>
      </w:tr>
      <w:tr w:rsidR="005A5A4B" w:rsidRPr="00E25F3C" w14:paraId="3D0906C1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DE41DA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B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90F60D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819 (10.74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3C30DB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2266 (12.88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2B1D20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3085 (12.23%)</w:t>
            </w:r>
          </w:p>
        </w:tc>
      </w:tr>
      <w:tr w:rsidR="005A5A4B" w:rsidRPr="00E25F3C" w14:paraId="0526D8C3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54E173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AB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59A942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260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3.41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BF1075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733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4.17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E73D49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993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3.94%)</w:t>
            </w:r>
          </w:p>
        </w:tc>
      </w:tr>
      <w:tr w:rsidR="005A5A4B" w:rsidRPr="00E25F3C" w14:paraId="1BDC0965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567001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O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13B4ED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3485 (45.7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10A46B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8107 (46.09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8058D1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11592 (45.97%)</w:t>
            </w:r>
          </w:p>
        </w:tc>
      </w:tr>
      <w:tr w:rsidR="005A5A4B" w:rsidRPr="00E25F3C" w14:paraId="1E7EBC41" w14:textId="77777777" w:rsidTr="00430610">
        <w:trPr>
          <w:cantSplit/>
          <w:jc w:val="center"/>
        </w:trPr>
        <w:tc>
          <w:tcPr>
            <w:tcW w:w="11500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63611565" w14:textId="77777777" w:rsidR="005A5A4B" w:rsidRPr="00E25F3C" w:rsidRDefault="005A5A4B" w:rsidP="00430610">
            <w:pPr>
              <w:adjustRightInd w:val="0"/>
              <w:spacing w:before="67" w:after="67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color w:val="000000"/>
              </w:rPr>
              <w:t>Primary diagnosis at registration</w:t>
            </w:r>
          </w:p>
        </w:tc>
      </w:tr>
      <w:tr w:rsidR="005A5A4B" w:rsidRPr="00E25F3C" w14:paraId="10C13D72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08C70D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Missing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C93BD5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0</w:t>
            </w:r>
            <w:r w:rsidRPr="00E25F3C">
              <w:rPr>
                <w:rFonts w:asciiTheme="majorHAnsi" w:hAnsiTheme="majorHAnsi" w:cstheme="majorHAnsi"/>
                <w:color w:val="000000"/>
              </w:rPr>
              <w:t>0</w:t>
            </w:r>
            <w:r w:rsidRPr="00E25F3C">
              <w:rPr>
                <w:rFonts w:asciiTheme="majorHAnsi" w:hAnsiTheme="majorHAnsi" w:cstheme="majorHAnsi"/>
                <w:color w:val="FFFFFF"/>
              </w:rPr>
              <w:t xml:space="preserve"> (00.0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090277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0</w:t>
            </w:r>
            <w:r w:rsidRPr="00E25F3C">
              <w:rPr>
                <w:rFonts w:asciiTheme="majorHAnsi" w:hAnsiTheme="majorHAnsi" w:cstheme="majorHAnsi"/>
                <w:color w:val="000000"/>
              </w:rPr>
              <w:t>2</w:t>
            </w:r>
            <w:r w:rsidRPr="00E25F3C">
              <w:rPr>
                <w:rFonts w:asciiTheme="majorHAnsi" w:hAnsiTheme="majorHAnsi" w:cstheme="majorHAnsi"/>
                <w:color w:val="FFFFFF"/>
              </w:rPr>
              <w:t xml:space="preserve"> (00.01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B06FE3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0</w:t>
            </w:r>
            <w:r w:rsidRPr="00E25F3C">
              <w:rPr>
                <w:rFonts w:asciiTheme="majorHAnsi" w:hAnsiTheme="majorHAnsi" w:cstheme="majorHAnsi"/>
                <w:color w:val="000000"/>
              </w:rPr>
              <w:t>2</w:t>
            </w:r>
            <w:r w:rsidRPr="00E25F3C">
              <w:rPr>
                <w:rFonts w:asciiTheme="majorHAnsi" w:hAnsiTheme="majorHAnsi" w:cstheme="majorHAnsi"/>
                <w:color w:val="FFFFFF"/>
              </w:rPr>
              <w:t xml:space="preserve"> (00.01%)</w:t>
            </w:r>
          </w:p>
        </w:tc>
      </w:tr>
      <w:tr w:rsidR="005A5A4B" w:rsidRPr="00E25F3C" w14:paraId="62263922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5EFA0E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Acute Hepatic Necrosi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ABDB68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117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.53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0CE2F8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300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.71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6C3B27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417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.65%)</w:t>
            </w:r>
          </w:p>
        </w:tc>
      </w:tr>
      <w:tr w:rsidR="005A5A4B" w:rsidRPr="00E25F3C" w14:paraId="2B2B6D91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6AB1C1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Non-Cholestatic Cirrhosi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32223C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6544 (85.82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585200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14767 (83.96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4ED418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21311 (84.52%)</w:t>
            </w:r>
          </w:p>
        </w:tc>
      </w:tr>
      <w:tr w:rsidR="005A5A4B" w:rsidRPr="00E25F3C" w14:paraId="33EC5E9F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172D24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Cholestatic Liver Disease/Cirrhosi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2B9345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541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7.1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BDAC11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461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8.31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7EAE2A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2002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7.94%)</w:t>
            </w:r>
          </w:p>
        </w:tc>
      </w:tr>
      <w:tr w:rsidR="005A5A4B" w:rsidRPr="00E25F3C" w14:paraId="03B9360A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F6D0AF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Biliary Atresia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B071A9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</w:t>
            </w:r>
            <w:r w:rsidRPr="00E25F3C">
              <w:rPr>
                <w:rFonts w:asciiTheme="majorHAnsi" w:hAnsiTheme="majorHAnsi" w:cstheme="majorHAnsi"/>
                <w:color w:val="000000"/>
              </w:rPr>
              <w:t>15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0.2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05410E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</w:t>
            </w:r>
            <w:r w:rsidRPr="00E25F3C">
              <w:rPr>
                <w:rFonts w:asciiTheme="majorHAnsi" w:hAnsiTheme="majorHAnsi" w:cstheme="majorHAnsi"/>
                <w:color w:val="000000"/>
              </w:rPr>
              <w:t>38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0.22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9D75B4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</w:t>
            </w:r>
            <w:r w:rsidRPr="00E25F3C">
              <w:rPr>
                <w:rFonts w:asciiTheme="majorHAnsi" w:hAnsiTheme="majorHAnsi" w:cstheme="majorHAnsi"/>
                <w:color w:val="000000"/>
              </w:rPr>
              <w:t>53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0.21%)</w:t>
            </w:r>
          </w:p>
        </w:tc>
      </w:tr>
      <w:tr w:rsidR="005A5A4B" w:rsidRPr="00E25F3C" w14:paraId="0878A3FC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5AC139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Metabolic Diseas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B38C42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136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.78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18B730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311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.77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3885F9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447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.77%)</w:t>
            </w:r>
          </w:p>
        </w:tc>
      </w:tr>
      <w:tr w:rsidR="005A5A4B" w:rsidRPr="00E25F3C" w14:paraId="6743834C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37BE36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Malignant Neoplas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88D1EB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101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.32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E9F5F8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339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.93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8DFD84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440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.75%)</w:t>
            </w:r>
          </w:p>
        </w:tc>
      </w:tr>
      <w:tr w:rsidR="005A5A4B" w:rsidRPr="00E25F3C" w14:paraId="29D8644C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10EC5A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Benign Neoplas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480832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</w:t>
            </w:r>
            <w:r w:rsidRPr="00E25F3C">
              <w:rPr>
                <w:rFonts w:asciiTheme="majorHAnsi" w:hAnsiTheme="majorHAnsi" w:cstheme="majorHAnsi"/>
                <w:color w:val="000000"/>
              </w:rPr>
              <w:t>14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0.18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6F354A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</w:t>
            </w:r>
            <w:r w:rsidRPr="00E25F3C">
              <w:rPr>
                <w:rFonts w:asciiTheme="majorHAnsi" w:hAnsiTheme="majorHAnsi" w:cstheme="majorHAnsi"/>
                <w:color w:val="000000"/>
              </w:rPr>
              <w:t>51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0.29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5C2A87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</w:t>
            </w:r>
            <w:r w:rsidRPr="00E25F3C">
              <w:rPr>
                <w:rFonts w:asciiTheme="majorHAnsi" w:hAnsiTheme="majorHAnsi" w:cstheme="majorHAnsi"/>
                <w:color w:val="000000"/>
              </w:rPr>
              <w:t>65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0.26%)</w:t>
            </w:r>
          </w:p>
        </w:tc>
      </w:tr>
      <w:tr w:rsidR="005A5A4B" w:rsidRPr="00E25F3C" w14:paraId="098F247D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8C769F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Other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AFA8C0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157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2.06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E99250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322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.83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9EC241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479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.90%)</w:t>
            </w:r>
          </w:p>
        </w:tc>
      </w:tr>
      <w:tr w:rsidR="005A5A4B" w:rsidRPr="00E25F3C" w14:paraId="2A77D50D" w14:textId="77777777" w:rsidTr="00430610">
        <w:trPr>
          <w:cantSplit/>
          <w:jc w:val="center"/>
        </w:trPr>
        <w:tc>
          <w:tcPr>
            <w:tcW w:w="11500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5377800A" w14:textId="77777777" w:rsidR="005A5A4B" w:rsidRPr="00E25F3C" w:rsidRDefault="005A5A4B" w:rsidP="00430610">
            <w:pPr>
              <w:adjustRightInd w:val="0"/>
              <w:spacing w:before="67" w:after="67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color w:val="000000"/>
              </w:rPr>
              <w:t>Recipient race</w:t>
            </w:r>
          </w:p>
        </w:tc>
      </w:tr>
      <w:tr w:rsidR="005A5A4B" w:rsidRPr="00E25F3C" w14:paraId="0BB1BA8C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353042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Missing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893A54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0</w:t>
            </w:r>
            <w:r w:rsidRPr="00E25F3C">
              <w:rPr>
                <w:rFonts w:asciiTheme="majorHAnsi" w:hAnsiTheme="majorHAnsi" w:cstheme="majorHAnsi"/>
                <w:color w:val="000000"/>
              </w:rPr>
              <w:t>0</w:t>
            </w:r>
            <w:r w:rsidRPr="00E25F3C">
              <w:rPr>
                <w:rFonts w:asciiTheme="majorHAnsi" w:hAnsiTheme="majorHAnsi" w:cstheme="majorHAnsi"/>
                <w:color w:val="FFFFFF"/>
              </w:rPr>
              <w:t xml:space="preserve"> (00.0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8F86FF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0</w:t>
            </w:r>
            <w:r w:rsidRPr="00E25F3C">
              <w:rPr>
                <w:rFonts w:asciiTheme="majorHAnsi" w:hAnsiTheme="majorHAnsi" w:cstheme="majorHAnsi"/>
                <w:color w:val="000000"/>
              </w:rPr>
              <w:t>0</w:t>
            </w:r>
            <w:r w:rsidRPr="00E25F3C">
              <w:rPr>
                <w:rFonts w:asciiTheme="majorHAnsi" w:hAnsiTheme="majorHAnsi" w:cstheme="majorHAnsi"/>
                <w:color w:val="FFFFFF"/>
              </w:rPr>
              <w:t xml:space="preserve"> (00.0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3AE6B6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0</w:t>
            </w:r>
            <w:r w:rsidRPr="00E25F3C">
              <w:rPr>
                <w:rFonts w:asciiTheme="majorHAnsi" w:hAnsiTheme="majorHAnsi" w:cstheme="majorHAnsi"/>
                <w:color w:val="000000"/>
              </w:rPr>
              <w:t>0</w:t>
            </w:r>
            <w:r w:rsidRPr="00E25F3C">
              <w:rPr>
                <w:rFonts w:asciiTheme="majorHAnsi" w:hAnsiTheme="majorHAnsi" w:cstheme="majorHAnsi"/>
                <w:color w:val="FFFFFF"/>
              </w:rPr>
              <w:t xml:space="preserve"> (00.00%)</w:t>
            </w:r>
          </w:p>
        </w:tc>
      </w:tr>
      <w:tr w:rsidR="005A5A4B" w:rsidRPr="00E25F3C" w14:paraId="213BD51B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4E4BF3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non-Hispanic Whit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C480DF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5620 (73.7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90AB73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12494 (71.02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0E3CB6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18114 (71.84%)</w:t>
            </w:r>
          </w:p>
        </w:tc>
      </w:tr>
      <w:tr w:rsidR="005A5A4B" w:rsidRPr="00E25F3C" w14:paraId="76CD9C5B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6B2F20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non-Hispanic Black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FB8896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586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7.69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B3B18A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418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8.06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AEED2C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2004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7.95%)</w:t>
            </w:r>
          </w:p>
        </w:tc>
      </w:tr>
      <w:tr w:rsidR="005A5A4B" w:rsidRPr="00E25F3C" w14:paraId="677B9673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F43410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Hispanic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7E1DF5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067 (13.99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50192C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2900 (16.49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E2664D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3967 (15.73%)</w:t>
            </w:r>
          </w:p>
        </w:tc>
      </w:tr>
      <w:tr w:rsidR="005A5A4B" w:rsidRPr="00E25F3C" w14:paraId="48EEDFD1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47AAFF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Asian/Other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77BDB8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352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4.62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B627D1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779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4.43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224CF4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131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4.49%)</w:t>
            </w:r>
          </w:p>
        </w:tc>
      </w:tr>
      <w:tr w:rsidR="005A5A4B" w:rsidRPr="00E25F3C" w14:paraId="082102DF" w14:textId="77777777" w:rsidTr="00430610">
        <w:trPr>
          <w:cantSplit/>
          <w:jc w:val="center"/>
        </w:trPr>
        <w:tc>
          <w:tcPr>
            <w:tcW w:w="11500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0F0D3117" w14:textId="77777777" w:rsidR="005A5A4B" w:rsidRPr="00E25F3C" w:rsidRDefault="005A5A4B" w:rsidP="00430610">
            <w:pPr>
              <w:adjustRightInd w:val="0"/>
              <w:spacing w:before="67" w:after="67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color w:val="000000"/>
              </w:rPr>
              <w:t>U.S. regions</w:t>
            </w:r>
          </w:p>
        </w:tc>
      </w:tr>
      <w:tr w:rsidR="005A5A4B" w:rsidRPr="00E25F3C" w14:paraId="2BB98811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77CB5F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Missing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C1FBB8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0</w:t>
            </w:r>
            <w:r w:rsidRPr="00E25F3C">
              <w:rPr>
                <w:rFonts w:asciiTheme="majorHAnsi" w:hAnsiTheme="majorHAnsi" w:cstheme="majorHAnsi"/>
                <w:color w:val="000000"/>
              </w:rPr>
              <w:t>0</w:t>
            </w:r>
            <w:r w:rsidRPr="00E25F3C">
              <w:rPr>
                <w:rFonts w:asciiTheme="majorHAnsi" w:hAnsiTheme="majorHAnsi" w:cstheme="majorHAnsi"/>
                <w:color w:val="FFFFFF"/>
              </w:rPr>
              <w:t xml:space="preserve"> (00.0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E26D3B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0</w:t>
            </w:r>
            <w:r w:rsidRPr="00E25F3C">
              <w:rPr>
                <w:rFonts w:asciiTheme="majorHAnsi" w:hAnsiTheme="majorHAnsi" w:cstheme="majorHAnsi"/>
                <w:color w:val="000000"/>
              </w:rPr>
              <w:t>0</w:t>
            </w:r>
            <w:r w:rsidRPr="00E25F3C">
              <w:rPr>
                <w:rFonts w:asciiTheme="majorHAnsi" w:hAnsiTheme="majorHAnsi" w:cstheme="majorHAnsi"/>
                <w:color w:val="FFFFFF"/>
              </w:rPr>
              <w:t xml:space="preserve"> (00.0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852A6D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0</w:t>
            </w:r>
            <w:r w:rsidRPr="00E25F3C">
              <w:rPr>
                <w:rFonts w:asciiTheme="majorHAnsi" w:hAnsiTheme="majorHAnsi" w:cstheme="majorHAnsi"/>
                <w:color w:val="000000"/>
              </w:rPr>
              <w:t>0</w:t>
            </w:r>
            <w:r w:rsidRPr="00E25F3C">
              <w:rPr>
                <w:rFonts w:asciiTheme="majorHAnsi" w:hAnsiTheme="majorHAnsi" w:cstheme="majorHAnsi"/>
                <w:color w:val="FFFFFF"/>
              </w:rPr>
              <w:t xml:space="preserve"> (00.00%)</w:t>
            </w:r>
          </w:p>
        </w:tc>
      </w:tr>
      <w:tr w:rsidR="005A5A4B" w:rsidRPr="00E25F3C" w14:paraId="7A20E72D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A5C04F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lastRenderedPageBreak/>
              <w:t>Northeast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CF38CA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725 (22.62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C29006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4237 (24.09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1C0CB9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5962 (23.64%)</w:t>
            </w:r>
          </w:p>
        </w:tc>
      </w:tr>
      <w:tr w:rsidR="005A5A4B" w:rsidRPr="00E25F3C" w14:paraId="74E8F223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519E9C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Southeast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3EAAD9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2520 (33.05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2D416A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6011 (34.17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335FA4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8531 (33.83%)</w:t>
            </w:r>
          </w:p>
        </w:tc>
      </w:tr>
      <w:tr w:rsidR="005A5A4B" w:rsidRPr="00E25F3C" w14:paraId="41C76F1D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9E2792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Midwest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60D371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2067 (27.11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9C9A3A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3893 (22.13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D5666F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5960 (23.64%)</w:t>
            </w:r>
          </w:p>
        </w:tc>
      </w:tr>
      <w:tr w:rsidR="005A5A4B" w:rsidRPr="00E25F3C" w14:paraId="46E55CAA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FE8D9E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West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8BB752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313 (17.22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04A539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3450 (19.61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434CC8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4763 (18.89%)</w:t>
            </w:r>
          </w:p>
        </w:tc>
      </w:tr>
      <w:tr w:rsidR="005A5A4B" w:rsidRPr="00E25F3C" w14:paraId="48D69F9C" w14:textId="77777777" w:rsidTr="00430610">
        <w:trPr>
          <w:cantSplit/>
          <w:jc w:val="center"/>
        </w:trPr>
        <w:tc>
          <w:tcPr>
            <w:tcW w:w="11500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6820AE96" w14:textId="77777777" w:rsidR="005A5A4B" w:rsidRPr="00E25F3C" w:rsidRDefault="005A5A4B" w:rsidP="00430610">
            <w:pPr>
              <w:adjustRightInd w:val="0"/>
              <w:spacing w:before="67" w:after="67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color w:val="000000"/>
              </w:rPr>
              <w:t>Recipient education level</w:t>
            </w:r>
          </w:p>
        </w:tc>
      </w:tr>
      <w:tr w:rsidR="005A5A4B" w:rsidRPr="00E25F3C" w14:paraId="340F1504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B60BD2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Missing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F06390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408</w:t>
            </w:r>
            <w:r w:rsidRPr="00E25F3C">
              <w:rPr>
                <w:rFonts w:asciiTheme="majorHAnsi" w:hAnsiTheme="majorHAnsi" w:cstheme="majorHAnsi"/>
                <w:color w:val="FFFFFF"/>
              </w:rPr>
              <w:t xml:space="preserve"> (05.35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2850ED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925</w:t>
            </w:r>
            <w:r w:rsidRPr="00E25F3C">
              <w:rPr>
                <w:rFonts w:asciiTheme="majorHAnsi" w:hAnsiTheme="majorHAnsi" w:cstheme="majorHAnsi"/>
                <w:color w:val="FFFFFF"/>
              </w:rPr>
              <w:t xml:space="preserve"> (05.26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B53DC2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333</w:t>
            </w:r>
            <w:r w:rsidRPr="00E25F3C">
              <w:rPr>
                <w:rFonts w:asciiTheme="majorHAnsi" w:hAnsiTheme="majorHAnsi" w:cstheme="majorHAnsi"/>
                <w:color w:val="FFFFFF"/>
              </w:rPr>
              <w:t xml:space="preserve"> (05.29%)</w:t>
            </w:r>
          </w:p>
        </w:tc>
      </w:tr>
      <w:tr w:rsidR="005A5A4B" w:rsidRPr="00E25F3C" w14:paraId="0F6F2172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A6169D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No or Grade School Education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BE6EE9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400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5.54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B1AD5E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032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6.19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54EF5B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432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6.00%)</w:t>
            </w:r>
          </w:p>
        </w:tc>
      </w:tr>
      <w:tr w:rsidR="005A5A4B" w:rsidRPr="00E25F3C" w14:paraId="3743F931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62CC69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High School Graduat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48B941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5003 (69.32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F7B5AD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11361 (68.17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017721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16364 (68.52%)</w:t>
            </w:r>
          </w:p>
        </w:tc>
      </w:tr>
      <w:tr w:rsidR="005A5A4B" w:rsidRPr="00E25F3C" w14:paraId="7BBE664B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BB9C3A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College Degree or Higher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65253A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814 (25.14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51F8D6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4273 (25.64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C4109F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6087 (25.49%)</w:t>
            </w:r>
          </w:p>
        </w:tc>
      </w:tr>
      <w:tr w:rsidR="005A5A4B" w:rsidRPr="00E25F3C" w14:paraId="617B38DD" w14:textId="77777777" w:rsidTr="00430610">
        <w:trPr>
          <w:cantSplit/>
          <w:jc w:val="center"/>
        </w:trPr>
        <w:tc>
          <w:tcPr>
            <w:tcW w:w="11500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526756D6" w14:textId="77777777" w:rsidR="005A5A4B" w:rsidRPr="00E25F3C" w:rsidRDefault="005A5A4B" w:rsidP="00430610">
            <w:pPr>
              <w:adjustRightInd w:val="0"/>
              <w:spacing w:before="67" w:after="67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color w:val="000000"/>
              </w:rPr>
              <w:t>Recipient primary source of payment</w:t>
            </w:r>
          </w:p>
        </w:tc>
      </w:tr>
      <w:tr w:rsidR="005A5A4B" w:rsidRPr="00E25F3C" w14:paraId="58AE30DC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41706B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Missing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82958F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0</w:t>
            </w:r>
            <w:r w:rsidRPr="00E25F3C">
              <w:rPr>
                <w:rFonts w:asciiTheme="majorHAnsi" w:hAnsiTheme="majorHAnsi" w:cstheme="majorHAnsi"/>
                <w:color w:val="000000"/>
              </w:rPr>
              <w:t>0</w:t>
            </w:r>
            <w:r w:rsidRPr="00E25F3C">
              <w:rPr>
                <w:rFonts w:asciiTheme="majorHAnsi" w:hAnsiTheme="majorHAnsi" w:cstheme="majorHAnsi"/>
                <w:color w:val="FFFFFF"/>
              </w:rPr>
              <w:t xml:space="preserve"> (00.0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B05CE0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0</w:t>
            </w:r>
            <w:r w:rsidRPr="00E25F3C">
              <w:rPr>
                <w:rFonts w:asciiTheme="majorHAnsi" w:hAnsiTheme="majorHAnsi" w:cstheme="majorHAnsi"/>
                <w:color w:val="000000"/>
              </w:rPr>
              <w:t>2</w:t>
            </w:r>
            <w:r w:rsidRPr="00E25F3C">
              <w:rPr>
                <w:rFonts w:asciiTheme="majorHAnsi" w:hAnsiTheme="majorHAnsi" w:cstheme="majorHAnsi"/>
                <w:color w:val="FFFFFF"/>
              </w:rPr>
              <w:t xml:space="preserve"> (00.01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E7D39F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0</w:t>
            </w:r>
            <w:r w:rsidRPr="00E25F3C">
              <w:rPr>
                <w:rFonts w:asciiTheme="majorHAnsi" w:hAnsiTheme="majorHAnsi" w:cstheme="majorHAnsi"/>
                <w:color w:val="000000"/>
              </w:rPr>
              <w:t>2</w:t>
            </w:r>
            <w:r w:rsidRPr="00E25F3C">
              <w:rPr>
                <w:rFonts w:asciiTheme="majorHAnsi" w:hAnsiTheme="majorHAnsi" w:cstheme="majorHAnsi"/>
                <w:color w:val="FFFFFF"/>
              </w:rPr>
              <w:t xml:space="preserve"> (00.01%)</w:t>
            </w:r>
          </w:p>
        </w:tc>
      </w:tr>
      <w:tr w:rsidR="005A5A4B" w:rsidRPr="00E25F3C" w14:paraId="299EA43A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95474F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Public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DD6968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3650 (47.87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218E1B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8016 (45.57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5554B0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11666 (46.27%)</w:t>
            </w:r>
          </w:p>
        </w:tc>
      </w:tr>
      <w:tr w:rsidR="005A5A4B" w:rsidRPr="00E25F3C" w14:paraId="0CBAAB24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0F1911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Privat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416C67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3892 (51.04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E89359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9354 (53.18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696E55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13246 (52.53%)</w:t>
            </w:r>
          </w:p>
        </w:tc>
      </w:tr>
      <w:tr w:rsidR="005A5A4B" w:rsidRPr="00E25F3C" w14:paraId="42EBE141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444C02" w14:textId="77777777" w:rsidR="005A5A4B" w:rsidRPr="00E25F3C" w:rsidRDefault="005A5A4B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Other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24D0F5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0</w:t>
            </w:r>
            <w:r w:rsidRPr="00E25F3C">
              <w:rPr>
                <w:rFonts w:asciiTheme="majorHAnsi" w:hAnsiTheme="majorHAnsi" w:cstheme="majorHAnsi"/>
                <w:color w:val="000000"/>
              </w:rPr>
              <w:t>83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.09%)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70ED98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219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.25%)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57A899" w14:textId="77777777" w:rsidR="005A5A4B" w:rsidRPr="00E25F3C" w:rsidRDefault="005A5A4B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0</w:t>
            </w:r>
            <w:r w:rsidRPr="00E25F3C">
              <w:rPr>
                <w:rFonts w:asciiTheme="majorHAnsi" w:hAnsiTheme="majorHAnsi" w:cstheme="majorHAnsi"/>
                <w:color w:val="000000"/>
              </w:rPr>
              <w:t>302 (</w:t>
            </w: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1.20%)</w:t>
            </w:r>
          </w:p>
        </w:tc>
      </w:tr>
    </w:tbl>
    <w:p w14:paraId="6E2D5520" w14:textId="77777777" w:rsidR="005A5A4B" w:rsidRPr="00E25F3C" w:rsidRDefault="005A5A4B" w:rsidP="005A5A4B">
      <w:pPr>
        <w:jc w:val="center"/>
        <w:rPr>
          <w:rFonts w:asciiTheme="majorHAnsi" w:hAnsiTheme="majorHAnsi" w:cstheme="majorHAnsi"/>
          <w:b/>
        </w:rPr>
      </w:pPr>
      <w:r w:rsidRPr="00E25F3C">
        <w:rPr>
          <w:rFonts w:asciiTheme="majorHAnsi" w:hAnsiTheme="majorHAnsi" w:cstheme="majorHAnsi"/>
        </w:rPr>
        <w:br/>
      </w:r>
    </w:p>
    <w:p w14:paraId="62555CC6" w14:textId="77777777" w:rsidR="000E68E2" w:rsidRPr="008E72AF" w:rsidRDefault="000E68E2" w:rsidP="005A5A4B"/>
    <w:sectPr w:rsidR="000E68E2" w:rsidRPr="008E72AF" w:rsidSect="00A04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C9B"/>
    <w:rsid w:val="00006BE7"/>
    <w:rsid w:val="00014A97"/>
    <w:rsid w:val="00026039"/>
    <w:rsid w:val="0003254E"/>
    <w:rsid w:val="000401ED"/>
    <w:rsid w:val="000637C8"/>
    <w:rsid w:val="00072172"/>
    <w:rsid w:val="00081EF6"/>
    <w:rsid w:val="000A55C5"/>
    <w:rsid w:val="000A5FBF"/>
    <w:rsid w:val="000C2E0C"/>
    <w:rsid w:val="000E68E2"/>
    <w:rsid w:val="000F3D22"/>
    <w:rsid w:val="00100C02"/>
    <w:rsid w:val="00101E3F"/>
    <w:rsid w:val="00107097"/>
    <w:rsid w:val="00110A2E"/>
    <w:rsid w:val="00111409"/>
    <w:rsid w:val="00113A01"/>
    <w:rsid w:val="0012405B"/>
    <w:rsid w:val="0013195A"/>
    <w:rsid w:val="001403A6"/>
    <w:rsid w:val="001648B4"/>
    <w:rsid w:val="00184B43"/>
    <w:rsid w:val="001A0A7F"/>
    <w:rsid w:val="001B2F6A"/>
    <w:rsid w:val="001B75BB"/>
    <w:rsid w:val="001D70D7"/>
    <w:rsid w:val="001D78CF"/>
    <w:rsid w:val="001E1219"/>
    <w:rsid w:val="001F4644"/>
    <w:rsid w:val="00203550"/>
    <w:rsid w:val="00210DB5"/>
    <w:rsid w:val="00211BA3"/>
    <w:rsid w:val="00223241"/>
    <w:rsid w:val="00225A10"/>
    <w:rsid w:val="00240144"/>
    <w:rsid w:val="00242284"/>
    <w:rsid w:val="002437F0"/>
    <w:rsid w:val="00265EBC"/>
    <w:rsid w:val="0027316E"/>
    <w:rsid w:val="0028087A"/>
    <w:rsid w:val="00283D8B"/>
    <w:rsid w:val="00285F0A"/>
    <w:rsid w:val="00291539"/>
    <w:rsid w:val="0029244C"/>
    <w:rsid w:val="002A439A"/>
    <w:rsid w:val="002C6952"/>
    <w:rsid w:val="002D0092"/>
    <w:rsid w:val="002F5E63"/>
    <w:rsid w:val="003026F5"/>
    <w:rsid w:val="00310831"/>
    <w:rsid w:val="003264E5"/>
    <w:rsid w:val="0033585B"/>
    <w:rsid w:val="00354323"/>
    <w:rsid w:val="00361153"/>
    <w:rsid w:val="00372333"/>
    <w:rsid w:val="00380A5F"/>
    <w:rsid w:val="00381E24"/>
    <w:rsid w:val="003827A3"/>
    <w:rsid w:val="00383014"/>
    <w:rsid w:val="00392C9B"/>
    <w:rsid w:val="00394208"/>
    <w:rsid w:val="003A36F0"/>
    <w:rsid w:val="003B1047"/>
    <w:rsid w:val="003B6274"/>
    <w:rsid w:val="003C2C64"/>
    <w:rsid w:val="003E2D2F"/>
    <w:rsid w:val="003E6950"/>
    <w:rsid w:val="00406AA6"/>
    <w:rsid w:val="0041049E"/>
    <w:rsid w:val="00415BE0"/>
    <w:rsid w:val="00437CA4"/>
    <w:rsid w:val="00441F7B"/>
    <w:rsid w:val="0046768D"/>
    <w:rsid w:val="004922AD"/>
    <w:rsid w:val="0049262D"/>
    <w:rsid w:val="004935F8"/>
    <w:rsid w:val="00494571"/>
    <w:rsid w:val="00497132"/>
    <w:rsid w:val="004975C3"/>
    <w:rsid w:val="004A5E87"/>
    <w:rsid w:val="004B0B85"/>
    <w:rsid w:val="004B4640"/>
    <w:rsid w:val="004B53C1"/>
    <w:rsid w:val="004C4609"/>
    <w:rsid w:val="004D5674"/>
    <w:rsid w:val="004E2C0F"/>
    <w:rsid w:val="004E3A8A"/>
    <w:rsid w:val="004F0D9A"/>
    <w:rsid w:val="004F33DC"/>
    <w:rsid w:val="00502A5D"/>
    <w:rsid w:val="0050501D"/>
    <w:rsid w:val="00542F1C"/>
    <w:rsid w:val="00554ACC"/>
    <w:rsid w:val="00557845"/>
    <w:rsid w:val="005641F7"/>
    <w:rsid w:val="005714E5"/>
    <w:rsid w:val="00572BB3"/>
    <w:rsid w:val="005747F3"/>
    <w:rsid w:val="00586675"/>
    <w:rsid w:val="005A4C17"/>
    <w:rsid w:val="005A5A4B"/>
    <w:rsid w:val="005B765E"/>
    <w:rsid w:val="005C16B7"/>
    <w:rsid w:val="005C57C3"/>
    <w:rsid w:val="005D2566"/>
    <w:rsid w:val="005F4E08"/>
    <w:rsid w:val="00602ECC"/>
    <w:rsid w:val="006049B3"/>
    <w:rsid w:val="006075AC"/>
    <w:rsid w:val="0061122E"/>
    <w:rsid w:val="00632903"/>
    <w:rsid w:val="00642CE7"/>
    <w:rsid w:val="00645EF7"/>
    <w:rsid w:val="00646947"/>
    <w:rsid w:val="006470AF"/>
    <w:rsid w:val="00652C2B"/>
    <w:rsid w:val="00661645"/>
    <w:rsid w:val="00663693"/>
    <w:rsid w:val="00684760"/>
    <w:rsid w:val="006940FA"/>
    <w:rsid w:val="006A0198"/>
    <w:rsid w:val="006A3F28"/>
    <w:rsid w:val="006A4534"/>
    <w:rsid w:val="006C604C"/>
    <w:rsid w:val="006D29D2"/>
    <w:rsid w:val="006E493D"/>
    <w:rsid w:val="006F101D"/>
    <w:rsid w:val="007009D1"/>
    <w:rsid w:val="0073365E"/>
    <w:rsid w:val="00745B8C"/>
    <w:rsid w:val="00756417"/>
    <w:rsid w:val="007566E1"/>
    <w:rsid w:val="00782AA3"/>
    <w:rsid w:val="007849E9"/>
    <w:rsid w:val="007869D7"/>
    <w:rsid w:val="007A1285"/>
    <w:rsid w:val="007A5426"/>
    <w:rsid w:val="007B2BC9"/>
    <w:rsid w:val="007B59AB"/>
    <w:rsid w:val="007C4DA4"/>
    <w:rsid w:val="007D0F92"/>
    <w:rsid w:val="007D4B5A"/>
    <w:rsid w:val="007E002B"/>
    <w:rsid w:val="007E0434"/>
    <w:rsid w:val="007E18D1"/>
    <w:rsid w:val="007E4CE2"/>
    <w:rsid w:val="007F122C"/>
    <w:rsid w:val="007F6734"/>
    <w:rsid w:val="008019BA"/>
    <w:rsid w:val="00801F41"/>
    <w:rsid w:val="00810804"/>
    <w:rsid w:val="008153EE"/>
    <w:rsid w:val="0082488F"/>
    <w:rsid w:val="008271E7"/>
    <w:rsid w:val="00834C08"/>
    <w:rsid w:val="0084525D"/>
    <w:rsid w:val="0084669C"/>
    <w:rsid w:val="008474FF"/>
    <w:rsid w:val="008564B8"/>
    <w:rsid w:val="00885185"/>
    <w:rsid w:val="008B1CD8"/>
    <w:rsid w:val="008C23E4"/>
    <w:rsid w:val="008C2403"/>
    <w:rsid w:val="008D1854"/>
    <w:rsid w:val="008D7E2D"/>
    <w:rsid w:val="008E2620"/>
    <w:rsid w:val="008E376B"/>
    <w:rsid w:val="008E72AF"/>
    <w:rsid w:val="008F49F9"/>
    <w:rsid w:val="00903911"/>
    <w:rsid w:val="00922D94"/>
    <w:rsid w:val="0093272F"/>
    <w:rsid w:val="00940377"/>
    <w:rsid w:val="009446EC"/>
    <w:rsid w:val="009513EF"/>
    <w:rsid w:val="00952709"/>
    <w:rsid w:val="00970E1A"/>
    <w:rsid w:val="00982F69"/>
    <w:rsid w:val="00984505"/>
    <w:rsid w:val="009908B7"/>
    <w:rsid w:val="009A33B3"/>
    <w:rsid w:val="009B3520"/>
    <w:rsid w:val="00A0134A"/>
    <w:rsid w:val="00A045BB"/>
    <w:rsid w:val="00A225D7"/>
    <w:rsid w:val="00A3223E"/>
    <w:rsid w:val="00A42945"/>
    <w:rsid w:val="00A46A5A"/>
    <w:rsid w:val="00A529C6"/>
    <w:rsid w:val="00A553A8"/>
    <w:rsid w:val="00A7188F"/>
    <w:rsid w:val="00A94874"/>
    <w:rsid w:val="00AA0068"/>
    <w:rsid w:val="00AB1AB2"/>
    <w:rsid w:val="00AD0255"/>
    <w:rsid w:val="00AE5FC1"/>
    <w:rsid w:val="00AE7726"/>
    <w:rsid w:val="00AF020E"/>
    <w:rsid w:val="00AF24E8"/>
    <w:rsid w:val="00B05C36"/>
    <w:rsid w:val="00B107D3"/>
    <w:rsid w:val="00B22D89"/>
    <w:rsid w:val="00B22E08"/>
    <w:rsid w:val="00B27206"/>
    <w:rsid w:val="00B364FC"/>
    <w:rsid w:val="00B626D9"/>
    <w:rsid w:val="00B7785F"/>
    <w:rsid w:val="00B806F6"/>
    <w:rsid w:val="00B81086"/>
    <w:rsid w:val="00B932A5"/>
    <w:rsid w:val="00B9350E"/>
    <w:rsid w:val="00BA7CB4"/>
    <w:rsid w:val="00BC5A77"/>
    <w:rsid w:val="00BD023F"/>
    <w:rsid w:val="00BD0BAE"/>
    <w:rsid w:val="00BD1DB9"/>
    <w:rsid w:val="00BE04CB"/>
    <w:rsid w:val="00BF2FFA"/>
    <w:rsid w:val="00BF5626"/>
    <w:rsid w:val="00C10948"/>
    <w:rsid w:val="00C1658C"/>
    <w:rsid w:val="00C437C5"/>
    <w:rsid w:val="00C50CA9"/>
    <w:rsid w:val="00C67A93"/>
    <w:rsid w:val="00C856E5"/>
    <w:rsid w:val="00C859F5"/>
    <w:rsid w:val="00C873CF"/>
    <w:rsid w:val="00C91D88"/>
    <w:rsid w:val="00C94034"/>
    <w:rsid w:val="00CB3DB1"/>
    <w:rsid w:val="00CC3D6D"/>
    <w:rsid w:val="00CF2EAA"/>
    <w:rsid w:val="00CF4CE6"/>
    <w:rsid w:val="00CF54A1"/>
    <w:rsid w:val="00D0081C"/>
    <w:rsid w:val="00D1053D"/>
    <w:rsid w:val="00D21327"/>
    <w:rsid w:val="00D25AA0"/>
    <w:rsid w:val="00D26C79"/>
    <w:rsid w:val="00D47950"/>
    <w:rsid w:val="00D63CEC"/>
    <w:rsid w:val="00D73529"/>
    <w:rsid w:val="00D743B3"/>
    <w:rsid w:val="00D77C4D"/>
    <w:rsid w:val="00D870A7"/>
    <w:rsid w:val="00D9686C"/>
    <w:rsid w:val="00DA5575"/>
    <w:rsid w:val="00DB47CA"/>
    <w:rsid w:val="00DE73EF"/>
    <w:rsid w:val="00E0328D"/>
    <w:rsid w:val="00E41ECA"/>
    <w:rsid w:val="00E4572C"/>
    <w:rsid w:val="00E47390"/>
    <w:rsid w:val="00E56ACD"/>
    <w:rsid w:val="00E70A00"/>
    <w:rsid w:val="00E737AE"/>
    <w:rsid w:val="00E97671"/>
    <w:rsid w:val="00EA34A2"/>
    <w:rsid w:val="00EB4206"/>
    <w:rsid w:val="00EC05F3"/>
    <w:rsid w:val="00EE2450"/>
    <w:rsid w:val="00EE5447"/>
    <w:rsid w:val="00EE7E98"/>
    <w:rsid w:val="00EF137A"/>
    <w:rsid w:val="00EF45BC"/>
    <w:rsid w:val="00EF665E"/>
    <w:rsid w:val="00F073A8"/>
    <w:rsid w:val="00F26130"/>
    <w:rsid w:val="00F27DC4"/>
    <w:rsid w:val="00F348EC"/>
    <w:rsid w:val="00F375CA"/>
    <w:rsid w:val="00F420A3"/>
    <w:rsid w:val="00F5596B"/>
    <w:rsid w:val="00F84A82"/>
    <w:rsid w:val="00F8535C"/>
    <w:rsid w:val="00F86898"/>
    <w:rsid w:val="00F903A7"/>
    <w:rsid w:val="00F93BEB"/>
    <w:rsid w:val="00F97091"/>
    <w:rsid w:val="00FB02E8"/>
    <w:rsid w:val="00FE5AAD"/>
    <w:rsid w:val="00FF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0DAFC"/>
  <w15:chartTrackingRefBased/>
  <w15:docId w15:val="{DC7F2EC3-9830-E14F-8FA8-CF66062CB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C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karni, Sanjay</dc:creator>
  <cp:keywords/>
  <dc:description/>
  <cp:lastModifiedBy>Kulkarni, Sanjay</cp:lastModifiedBy>
  <cp:revision>2</cp:revision>
  <dcterms:created xsi:type="dcterms:W3CDTF">2021-11-05T17:51:00Z</dcterms:created>
  <dcterms:modified xsi:type="dcterms:W3CDTF">2021-11-05T17:51:00Z</dcterms:modified>
</cp:coreProperties>
</file>